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D26" w:rsidRPr="006D0A56" w:rsidRDefault="008F066F" w:rsidP="00EE636F">
      <w:pPr>
        <w:shd w:val="clear" w:color="auto" w:fill="FFFFFF"/>
        <w:rPr>
          <w:rFonts w:ascii="Times New Roman" w:eastAsiaTheme="minorHAnsi" w:hAnsi="Times New Roman"/>
          <w:b/>
          <w:color w:val="FF0000"/>
          <w:sz w:val="24"/>
          <w:szCs w:val="24"/>
          <w:lang w:val="en-US"/>
        </w:rPr>
      </w:pPr>
      <w:r w:rsidRPr="008F066F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Table </w:t>
      </w:r>
      <w:r w:rsidR="002D0663">
        <w:rPr>
          <w:rFonts w:ascii="Times New Roman" w:eastAsiaTheme="minorHAnsi" w:hAnsi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Pr="008F066F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. </w:t>
      </w:r>
    </w:p>
    <w:tbl>
      <w:tblPr>
        <w:tblW w:w="9237" w:type="dxa"/>
        <w:tblInd w:w="98" w:type="dxa"/>
        <w:tblLook w:val="04A0" w:firstRow="1" w:lastRow="0" w:firstColumn="1" w:lastColumn="0" w:noHBand="0" w:noVBand="1"/>
      </w:tblPr>
      <w:tblGrid>
        <w:gridCol w:w="994"/>
        <w:gridCol w:w="1437"/>
        <w:gridCol w:w="2205"/>
        <w:gridCol w:w="1415"/>
        <w:gridCol w:w="2170"/>
        <w:gridCol w:w="1016"/>
      </w:tblGrid>
      <w:tr w:rsidR="00C24013" w:rsidRPr="008A7CBE" w:rsidTr="00CC714B">
        <w:trPr>
          <w:trHeight w:val="662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41931" w:rsidRPr="0062602E" w:rsidRDefault="00F41931" w:rsidP="008F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llerge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30609" w:rsidRDefault="00F41931" w:rsidP="008F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Group 1 </w:t>
            </w:r>
          </w:p>
          <w:p w:rsidR="00F41931" w:rsidRPr="008672CB" w:rsidRDefault="00F41931" w:rsidP="008F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Patients with symptoms of allergy)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, 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=103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ab/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41931" w:rsidRPr="008672CB" w:rsidRDefault="00F41931" w:rsidP="008F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roup 2 (Subjects without symptoms of allergy)</w:t>
            </w:r>
            <w:r w:rsidRPr="008F06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,</w:t>
            </w:r>
            <w:r w:rsidRPr="00FE1A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n=9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</w:tcPr>
          <w:p w:rsidR="00F41931" w:rsidRDefault="00F41931" w:rsidP="00F41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:rsidR="008A7CBE" w:rsidRDefault="008A7CBE" w:rsidP="00F41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A7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pecific </w:t>
            </w:r>
            <w:proofErr w:type="spellStart"/>
            <w:r w:rsidRPr="008A7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gE</w:t>
            </w:r>
            <w:proofErr w:type="spellEnd"/>
            <w:r w:rsidRPr="008A7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group 1 vs. group 2</w:t>
            </w:r>
          </w:p>
          <w:p w:rsidR="008A7CBE" w:rsidRDefault="008A7CBE" w:rsidP="00F41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:rsidR="00F41931" w:rsidRPr="00FE1AFD" w:rsidRDefault="00F41931" w:rsidP="00F41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C24013" w:rsidRPr="0062602E" w:rsidTr="00CC714B">
        <w:trPr>
          <w:trHeight w:val="1667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41931" w:rsidRPr="0062602E" w:rsidRDefault="00F41931" w:rsidP="008F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F2161" w:rsidRPr="008A7CBE" w:rsidRDefault="00BF2161" w:rsidP="00BF21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</w:pPr>
            <w:r w:rsidRPr="008A7CBE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IgE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 xml:space="preserve">ISU-E, </w:t>
            </w:r>
          </w:p>
          <w:p w:rsidR="00F41931" w:rsidRPr="008A7CBE" w:rsidRDefault="00BF2161" w:rsidP="00BF21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7CBE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Me [Q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de-AT" w:eastAsia="en-GB"/>
              </w:rPr>
              <w:t>1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 xml:space="preserve">; 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Q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>3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30609" w:rsidRPr="00730609" w:rsidRDefault="00730609" w:rsidP="007306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7306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Numbers of positive subjects,  </w:t>
            </w:r>
          </w:p>
          <w:p w:rsidR="00F41931" w:rsidRPr="0062602E" w:rsidRDefault="00730609" w:rsidP="007306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7306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  <w:proofErr w:type="gramEnd"/>
            <w:r w:rsidRPr="0073060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F2161" w:rsidRPr="008A7CBE" w:rsidRDefault="00BF2161" w:rsidP="00BF21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</w:pPr>
            <w:r w:rsidRPr="008A7CBE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IgE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 xml:space="preserve">ISU-E, </w:t>
            </w:r>
          </w:p>
          <w:p w:rsidR="00F41931" w:rsidRPr="008A7CBE" w:rsidRDefault="00BF2161" w:rsidP="00BF21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7CBE">
              <w:rPr>
                <w:rFonts w:ascii="Times New Roman" w:eastAsia="Times New Roman" w:hAnsi="Times New Roman"/>
                <w:sz w:val="24"/>
                <w:szCs w:val="24"/>
                <w:lang w:val="de-AT" w:eastAsia="en-GB"/>
              </w:rPr>
              <w:t>Me [Q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de-AT" w:eastAsia="en-GB"/>
              </w:rPr>
              <w:t>1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 xml:space="preserve">; 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Q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GB"/>
              </w:rPr>
              <w:t>3</w:t>
            </w:r>
            <w:r w:rsidRPr="008A7CBE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30609" w:rsidRPr="00337262" w:rsidRDefault="00730609" w:rsidP="007306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372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Numbers of positive subjects,  </w:t>
            </w:r>
          </w:p>
          <w:p w:rsidR="00F41931" w:rsidRPr="0062602E" w:rsidRDefault="00730609" w:rsidP="007306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3372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  <w:proofErr w:type="gramEnd"/>
            <w:r w:rsidRPr="003372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</w:tcPr>
          <w:p w:rsidR="00F41931" w:rsidRPr="0062602E" w:rsidRDefault="00F41931" w:rsidP="008F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CCD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2401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</w:t>
            </w:r>
          </w:p>
          <w:p w:rsidR="00EE636F" w:rsidRDefault="00BF2161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2.35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39057C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Pol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d 5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2401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66</w:t>
            </w:r>
          </w:p>
          <w:p w:rsidR="00EE636F" w:rsidRPr="0062602E" w:rsidRDefault="00BF2161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54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9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4.8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F2161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90</w:t>
            </w:r>
          </w:p>
          <w:p w:rsidR="00EE636F" w:rsidRPr="0062602E" w:rsidRDefault="00BF2161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43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39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7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7.2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.5783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Ves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v 5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F48B2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94</w:t>
            </w:r>
            <w:r w:rsidR="00BF21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  <w:p w:rsidR="00EE636F" w:rsidRPr="0062602E" w:rsidRDefault="00BF2161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6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.27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 (1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2401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2</w:t>
            </w:r>
          </w:p>
          <w:p w:rsidR="00EE636F" w:rsidRPr="0062602E" w:rsidRDefault="00C24013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2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72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DD4D51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.6821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A23071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</w:t>
            </w:r>
            <w:r w:rsidRPr="00A23071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ni</w:t>
            </w:r>
            <w:proofErr w:type="spellEnd"/>
            <w:r w:rsidRPr="00A23071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s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2401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1</w:t>
            </w:r>
          </w:p>
          <w:p w:rsidR="00EE636F" w:rsidRPr="0062602E" w:rsidRDefault="00BF2161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7D644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2401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</w:p>
          <w:p w:rsidR="00EE636F" w:rsidRPr="0062602E" w:rsidRDefault="00C24013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62.7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62.7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1.03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A2307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A2307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5735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2NMyo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2401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1</w:t>
            </w:r>
          </w:p>
          <w:p w:rsidR="00EE636F" w:rsidRDefault="00BF2161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0.71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.71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39057C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.</w:t>
            </w:r>
          </w:p>
        </w:tc>
      </w:tr>
      <w:tr w:rsidR="00C24013" w:rsidRPr="0039057C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MUXF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2401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48</w:t>
            </w:r>
          </w:p>
          <w:p w:rsidR="00EE636F" w:rsidRPr="0039057C" w:rsidRDefault="00BF2161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[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8</w:t>
            </w:r>
            <w:r w:rsidRPr="00C1353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; 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]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C2401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(0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3161E2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39057C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r w:rsidRPr="0039057C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.a</w:t>
            </w:r>
            <w:proofErr w:type="spellEnd"/>
            <w:r w:rsidRPr="0039057C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Myo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39057C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Alpha Gal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39057C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A23071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</w:t>
            </w:r>
            <w:r w:rsidRPr="00A23071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ni</w:t>
            </w:r>
            <w:proofErr w:type="spellEnd"/>
            <w:r w:rsidRPr="00A23071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s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91E33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Ves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v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Ap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937BD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937BD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Ap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937BD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937BD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nApi</w:t>
            </w:r>
            <w:proofErr w:type="spellEnd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m 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937BD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937BDF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Hev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b 5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Hev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b 3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Hev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b 6.01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Hev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b 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</w:t>
            </w:r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Hev</w:t>
            </w:r>
            <w:proofErr w:type="spellEnd"/>
            <w:r w:rsidRPr="0062602E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 xml:space="preserve"> b </w:t>
            </w: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  <w:tr w:rsidR="00C24013" w:rsidRPr="0062602E" w:rsidTr="00C24013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EE63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GB" w:eastAsia="en-GB"/>
              </w:rPr>
              <w:t>rhtTG2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ru-RU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6260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E636F" w:rsidRPr="0062602E" w:rsidRDefault="00EE636F" w:rsidP="00C240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</w:tc>
      </w:tr>
    </w:tbl>
    <w:p w:rsidR="00BD1A6C" w:rsidRDefault="00BD1A6C" w:rsidP="006D0A56"/>
    <w:sectPr w:rsidR="00BD1A6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D26"/>
    <w:rsid w:val="00026ADD"/>
    <w:rsid w:val="00065E96"/>
    <w:rsid w:val="00091252"/>
    <w:rsid w:val="000C00EA"/>
    <w:rsid w:val="00262650"/>
    <w:rsid w:val="00285B7A"/>
    <w:rsid w:val="002D0663"/>
    <w:rsid w:val="003161E2"/>
    <w:rsid w:val="0039057C"/>
    <w:rsid w:val="004216B1"/>
    <w:rsid w:val="00607D26"/>
    <w:rsid w:val="006D0A56"/>
    <w:rsid w:val="00730609"/>
    <w:rsid w:val="007D1F02"/>
    <w:rsid w:val="007F48B2"/>
    <w:rsid w:val="00885D20"/>
    <w:rsid w:val="008A7CBE"/>
    <w:rsid w:val="008F066F"/>
    <w:rsid w:val="009101AD"/>
    <w:rsid w:val="00937BDF"/>
    <w:rsid w:val="009447F7"/>
    <w:rsid w:val="00BD1A6C"/>
    <w:rsid w:val="00BD2FE1"/>
    <w:rsid w:val="00BF2161"/>
    <w:rsid w:val="00C24013"/>
    <w:rsid w:val="00CD0F8A"/>
    <w:rsid w:val="00DD4D51"/>
    <w:rsid w:val="00EB6BCC"/>
    <w:rsid w:val="00ED0281"/>
    <w:rsid w:val="00EE636F"/>
    <w:rsid w:val="00F41931"/>
    <w:rsid w:val="00FA6751"/>
    <w:rsid w:val="00F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8BF739-9ADA-4230-84AD-9CF2878E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D26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E96"/>
    <w:rPr>
      <w:rFonts w:ascii="Segoe UI" w:eastAsia="Calibr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BD2F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01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69168">
          <w:marLeft w:val="5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50374">
          <w:marLeft w:val="5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82950">
          <w:marLeft w:val="5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Ольга</dc:creator>
  <cp:keywords/>
  <dc:description/>
  <cp:lastModifiedBy>Kathiravan D.</cp:lastModifiedBy>
  <cp:revision>8</cp:revision>
  <cp:lastPrinted>2019-09-18T11:08:00Z</cp:lastPrinted>
  <dcterms:created xsi:type="dcterms:W3CDTF">2020-04-08T21:03:00Z</dcterms:created>
  <dcterms:modified xsi:type="dcterms:W3CDTF">2020-09-04T04:30:00Z</dcterms:modified>
</cp:coreProperties>
</file>